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>Additional file 3.</w:t>
      </w:r>
      <w:r>
        <w:rPr>
          <w:bCs/>
          <w:lang w:val="en-US"/>
        </w:rPr>
        <w:t xml:space="preserve"> List of database targets bearing RBP3m.</w:t>
      </w:r>
    </w:p>
    <w:tbl>
      <w:tblPr>
        <w:tblW w:w="9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463"/>
        <w:gridCol w:w="574"/>
        <w:gridCol w:w="77"/>
      </w:tblGrid>
      <w:tr>
        <w:trPr/>
        <w:tc>
          <w:tcPr>
            <w:tcW w:w="10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pacing w:val="-8"/>
                <w:sz w:val="20"/>
                <w:szCs w:val="20"/>
                <w:lang w:val="es-MX"/>
              </w:rPr>
            </w:pPr>
            <w:r>
              <w:rPr>
                <w:spacing w:val="-8"/>
                <w:sz w:val="20"/>
                <w:szCs w:val="20"/>
                <w:lang w:val="es-MX"/>
              </w:rPr>
              <w:t>GenBank Acc. Num.</w:t>
            </w:r>
          </w:p>
        </w:tc>
        <w:tc>
          <w:tcPr>
            <w:tcW w:w="74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TIGR Description</w:t>
            </w:r>
          </w:p>
        </w:tc>
        <w:tc>
          <w:tcPr>
            <w:tcW w:w="65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N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Metabolism</w:t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61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homologue to  PDB|1II2_A.0|17942708|1II2_A Chain A, Crystal Structure Of Phosphoenolpyruvate Carboxykinase (Pepck) From Trypanosoma Cruzi. </w:t>
            </w:r>
            <w:r>
              <w:rPr>
                <w:sz w:val="16"/>
                <w:szCs w:val="16"/>
                <w:lang w:val="es-MX"/>
              </w:rPr>
              <w:t>{Trypanosoma cruzi;} ,  partial (19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9087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6JCT3 (Q6JCT3) Cytochrome b (Fragment),  partial (6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012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TYTR_TRYCR (P28593) Trypanothione reductase  (TR) (N(1),N(8)-bis(glutathionyl)spermidine reductase) 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51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6W203 (Q6W203) Electron transfer flavoprotein beta-subunit,  partial (55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3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T1Q1 (Q8T1Q1) Tcc44h21-2.8,  partial (56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ll division and DNA synthesi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79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6FL10 (Q6FL10) Strain CBS138 chromosome L complete sequence,  partial (4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1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H2A_TRYCR (P35066) Histone H2A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processing, protein synthesis and degradation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23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VX74 (Q8VX74) Glycine-rich RNA-binding protein,  partial (11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BF31757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R0K1 (Q8R0K1) Smarca4 protein (Fragment),  partial (3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11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SP08 (Q9SP08) Exonuclease RRP41,  partial (12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B96409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O01418 (O01418) Gag protein,  partial (3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O00819 (O00819) Elongation factor 1-alpha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95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6T430 (Q6T430) MP67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0569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gb|L22334.1|TRBS3RRBN Trypanosoma cruzi 5.8S ribosomal RNA, internal transcribed spacers 1-7 (ITS1-ITS7), and 28S ribosomal RNA,  partial (4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Ribosomal protein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0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RL4_TRYBB (P49669) 60S ribosomal protein L4 (L1),  partial (26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2182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68B1 (Q868B1) 40S ribosomal protein S5A (40S ribosomal protein S5B)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0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22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0YP6 (Q90YP6) 40S ribosomal protein S27-1,  partial (92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70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0YW6 (Q90YW6) Ribosomal protein L5a,  partial (69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0741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BMP1 (Q9BMP1) Ribosomal protein L19-like protein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7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6796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L29_DROME (Q24154) 60S ribosomal protein L29 (L43),  partial (33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7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S6_LEIMA (Q9NE83) 40S ribosomal protein S6,  partial (91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0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58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N8L1 (Q9N8L1) 40S ribosomal protein S11, probable,  partial (51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39970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NGK2 (Q9NGK2) 40S ribosomal protein S24e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Glycoprotein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W32511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M7N4 (Q9M7N4) MFP1 attachment factor 1,  partial (7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2573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NIQ3 (Q9NIQ3) Mucin-like protein,  partial (91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8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M2Y2 (Q7M2Y2) Tumor-specific transplantation antigen P198 homolog p23 (Fragment),  partial (48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BF14628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Q9GPB0 (Q9GPB0) Antigen 38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58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26873 (Q26873) Tuzin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903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41645 (Q41645) Extensin (Fragment),  partial (7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Stress and signaling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2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EFA2_HUMAN (O43921) Ephrin-A2 precursor (EPH-related receptor tyrosine kinase ligand 6) (LERK-6) (HEK7-ligand) (HEK7-L),  partial (7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329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72DX6 (Q72DX6) Sensor histidine kinase,  partial (4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1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5325 (Q25325) Heat shock protein 70-related protein,  partial (25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Transport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BF2994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9RWV0 (Q9RWV0) Amino acid ABC transporter, permease protein,  partial (8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24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QL66 (Q7QL66) AgCP3069 (Fragment),  partial (5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Biogenesis, molecular motors and cell organization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4177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TPK7 (Q7TPK7) Ac2-048,  partial (8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2293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PX92 (Q8PX92) Chemotaxis protein CheW,  partial (16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48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XY95 (Q9XY95) Neurotrophin,  partial (7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8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AGNX_APLSP (P12284) Neuroactive polyprotein R15-1 precursor [Contains: R15 alpha-2 peptide; R15 beta peptide; R15 gamma peptide],  partial (8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3337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40445 (Q40445) Tumor-related protein (Fragment),  partial (19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72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MKD9 (Q8MKD9) LPS-induced TNF-alpha factor,  partial (6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9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STF3 (Q8STF3) Beta tubulin 1.9 (Beta tubulin 2.3),  complete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Unknown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9090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6ZPR1 (Q6ZPR1) MKIAA1430 protein (Fragment),  partial (4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499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03884 (Q03884) S.cerevisiae chromosome IX cosmid 9150,  partial (12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52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IP68 (Q8IP68) CG31813-PA,  partial (8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89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QNE4 (Q8QNE4) EsV-1-135,  partial (5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27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6TUE7 (Q6TUE7) LRRGT00097,  partial (4%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562296</w:t>
            </w:r>
          </w:p>
        </w:tc>
        <w:tc>
          <w:tcPr>
            <w:tcW w:w="74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16861 (Q16861) Super cysteine rich protein (Fragment),  partial (30%)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</w:tbl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The key is as for Additional file 2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8:17:00Z</dcterms:created>
  <dc:creator>IIB- UNSAM</dc:creator>
  <dc:description/>
  <cp:keywords/>
  <dc:language>en-US</dc:language>
  <cp:lastModifiedBy>Javier</cp:lastModifiedBy>
  <dcterms:modified xsi:type="dcterms:W3CDTF">2008-12-05T18:17:00Z</dcterms:modified>
  <cp:revision>2</cp:revision>
  <dc:subject/>
  <dc:title>Additional file 3</dc:title>
</cp:coreProperties>
</file>